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36D" w:rsidRPr="005B686F" w:rsidRDefault="0007236D" w:rsidP="0007236D">
      <w:pPr>
        <w:pStyle w:val="Didascalia"/>
        <w:keepNext/>
        <w:rPr>
          <w:b/>
        </w:rPr>
      </w:pPr>
      <w:r w:rsidRPr="005B686F">
        <w:rPr>
          <w:rFonts w:ascii="Times New Roman" w:hAnsi="Times New Roman"/>
          <w:b/>
          <w:i w:val="0"/>
          <w:color w:val="auto"/>
          <w:sz w:val="24"/>
          <w:szCs w:val="24"/>
        </w:rPr>
        <w:t>Table S4:</w:t>
      </w:r>
      <w:r w:rsidRPr="005B686F">
        <w:rPr>
          <w:b/>
          <w:color w:val="auto"/>
        </w:rPr>
        <w:t xml:space="preserve"> </w:t>
      </w:r>
      <w:r w:rsidRPr="005B686F">
        <w:rPr>
          <w:rFonts w:ascii="Times New Roman" w:hAnsi="Times New Roman"/>
          <w:b/>
          <w:bCs/>
          <w:i w:val="0"/>
          <w:color w:val="auto"/>
          <w:sz w:val="24"/>
          <w:szCs w:val="24"/>
        </w:rPr>
        <w:t>Best classification accuracy obtained for each subject, each patient, each session and each cardinality for the pre-Communication Trial.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011"/>
        <w:gridCol w:w="1010"/>
        <w:gridCol w:w="1026"/>
        <w:gridCol w:w="931"/>
        <w:gridCol w:w="1026"/>
        <w:gridCol w:w="926"/>
        <w:gridCol w:w="926"/>
        <w:gridCol w:w="931"/>
        <w:gridCol w:w="908"/>
        <w:gridCol w:w="933"/>
      </w:tblGrid>
      <w:tr w:rsidR="0007236D" w:rsidRPr="0007236D" w:rsidTr="00AC2969">
        <w:tc>
          <w:tcPr>
            <w:tcW w:w="9628" w:type="dxa"/>
            <w:gridSpan w:val="10"/>
            <w:shd w:val="clear" w:color="auto" w:fill="auto"/>
          </w:tcPr>
          <w:p w:rsidR="0007236D" w:rsidRPr="001619EB" w:rsidRDefault="0007236D" w:rsidP="00AC296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619E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-COMMUNICATION TRIAL (classification accuracy %)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essions</w:t>
            </w:r>
          </w:p>
        </w:tc>
        <w:tc>
          <w:tcPr>
            <w:tcW w:w="7607" w:type="dxa"/>
            <w:gridSpan w:val="8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Electrodes</w:t>
            </w:r>
            <w:proofErr w:type="spellEnd"/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one</w:t>
            </w:r>
            <w:proofErr w:type="spellEnd"/>
            <w:proofErr w:type="gramEnd"/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two</w:t>
            </w:r>
            <w:proofErr w:type="spellEnd"/>
            <w:proofErr w:type="gramEnd"/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three</w:t>
            </w:r>
            <w:proofErr w:type="spellEnd"/>
            <w:proofErr w:type="gramEnd"/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four</w:t>
            </w:r>
            <w:proofErr w:type="spellEnd"/>
            <w:proofErr w:type="gramEnd"/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five</w:t>
            </w:r>
            <w:proofErr w:type="spellEnd"/>
            <w:proofErr w:type="gramEnd"/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ix</w:t>
            </w:r>
            <w:proofErr w:type="spellEnd"/>
            <w:proofErr w:type="gramEnd"/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seven</w:t>
            </w:r>
            <w:proofErr w:type="spellEnd"/>
            <w:proofErr w:type="gramEnd"/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eight</w:t>
            </w:r>
            <w:proofErr w:type="spellEnd"/>
            <w:proofErr w:type="gramEnd"/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7.7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93.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6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3.4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6.7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6.7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3.3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3.4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6.7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6.7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3.4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6.7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3.4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6.7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3.4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6.7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3.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60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3.4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3.4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6.7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6.7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Subject5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6.7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3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6.7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2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46.6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0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3.4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6.7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76.7</w:t>
            </w:r>
          </w:p>
        </w:tc>
      </w:tr>
      <w:tr w:rsidR="0007236D" w:rsidRPr="00F505BC" w:rsidTr="00AC2969">
        <w:tc>
          <w:tcPr>
            <w:tcW w:w="2021" w:type="dxa"/>
            <w:gridSpan w:val="2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16"/>
                <w:szCs w:val="16"/>
              </w:rPr>
              <w:t>Mean±</w:t>
            </w: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4±17.2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73.7±14.5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1.1±15.8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4±14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8.1±12.9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4±12.1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5.4±16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8.3±8.6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3.4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3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3.4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83.4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1.7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91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010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</w:tr>
      <w:tr w:rsidR="0007236D" w:rsidRPr="00F505BC" w:rsidTr="00AC2969">
        <w:tc>
          <w:tcPr>
            <w:tcW w:w="101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>Patient</w:t>
            </w:r>
            <w:proofErr w:type="spellEnd"/>
            <w:r w:rsidRPr="00F505BC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010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Session 1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83.4</w:t>
            </w:r>
          </w:p>
        </w:tc>
        <w:tc>
          <w:tcPr>
            <w:tcW w:w="10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8.4</w:t>
            </w:r>
          </w:p>
        </w:tc>
        <w:tc>
          <w:tcPr>
            <w:tcW w:w="926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50</w:t>
            </w:r>
          </w:p>
        </w:tc>
        <w:tc>
          <w:tcPr>
            <w:tcW w:w="931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08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66.7</w:t>
            </w:r>
          </w:p>
        </w:tc>
        <w:tc>
          <w:tcPr>
            <w:tcW w:w="933" w:type="dxa"/>
            <w:shd w:val="clear" w:color="auto" w:fill="auto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F505BC">
              <w:rPr>
                <w:rFonts w:ascii="Times New Roman" w:hAnsi="Times New Roman"/>
                <w:bCs/>
                <w:sz w:val="20"/>
                <w:szCs w:val="20"/>
              </w:rPr>
              <w:t>75</w:t>
            </w:r>
          </w:p>
        </w:tc>
      </w:tr>
      <w:tr w:rsidR="0007236D" w:rsidRPr="00F505BC" w:rsidTr="00AC2969">
        <w:tc>
          <w:tcPr>
            <w:tcW w:w="2021" w:type="dxa"/>
            <w:gridSpan w:val="2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F505BC">
              <w:rPr>
                <w:rFonts w:ascii="Times New Roman" w:hAnsi="Times New Roman"/>
                <w:b/>
                <w:sz w:val="16"/>
                <w:szCs w:val="16"/>
              </w:rPr>
              <w:t>Mean±</w:t>
            </w: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SD</w:t>
            </w:r>
            <w:proofErr w:type="spellEnd"/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7±20.4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/>
                <w:bCs/>
                <w:sz w:val="16"/>
                <w:szCs w:val="16"/>
              </w:rPr>
              <w:t>80.1±17.2</w:t>
            </w:r>
          </w:p>
        </w:tc>
        <w:tc>
          <w:tcPr>
            <w:tcW w:w="10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7±15.6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5.1±3.7</w:t>
            </w:r>
          </w:p>
        </w:tc>
        <w:tc>
          <w:tcPr>
            <w:tcW w:w="926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3.4±9.5</w:t>
            </w:r>
          </w:p>
        </w:tc>
        <w:tc>
          <w:tcPr>
            <w:tcW w:w="931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8.4±10.8</w:t>
            </w:r>
          </w:p>
        </w:tc>
        <w:tc>
          <w:tcPr>
            <w:tcW w:w="908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70.1±12.6</w:t>
            </w:r>
          </w:p>
        </w:tc>
        <w:tc>
          <w:tcPr>
            <w:tcW w:w="933" w:type="dxa"/>
            <w:shd w:val="clear" w:color="auto" w:fill="F2F2F2"/>
          </w:tcPr>
          <w:p w:rsidR="0007236D" w:rsidRPr="00F505BC" w:rsidRDefault="0007236D" w:rsidP="00AC2969">
            <w:pPr>
              <w:spacing w:line="360" w:lineRule="auto"/>
              <w:jc w:val="both"/>
              <w:rPr>
                <w:rFonts w:ascii="Times New Roman" w:hAnsi="Times New Roman"/>
                <w:bCs/>
                <w:sz w:val="16"/>
                <w:szCs w:val="16"/>
              </w:rPr>
            </w:pPr>
            <w:r w:rsidRPr="00F505BC">
              <w:rPr>
                <w:rFonts w:ascii="Times New Roman" w:hAnsi="Times New Roman"/>
                <w:bCs/>
                <w:sz w:val="16"/>
                <w:szCs w:val="16"/>
              </w:rPr>
              <w:t>66.8±11.7</w:t>
            </w:r>
          </w:p>
        </w:tc>
      </w:tr>
    </w:tbl>
    <w:p w:rsidR="00B20634" w:rsidRDefault="00B20634">
      <w:bookmarkStart w:id="0" w:name="_GoBack"/>
      <w:bookmarkEnd w:id="0"/>
    </w:p>
    <w:sectPr w:rsidR="00B20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6D"/>
    <w:rsid w:val="000060C2"/>
    <w:rsid w:val="00006848"/>
    <w:rsid w:val="000068C3"/>
    <w:rsid w:val="00010A11"/>
    <w:rsid w:val="00011076"/>
    <w:rsid w:val="0001218E"/>
    <w:rsid w:val="00014F1E"/>
    <w:rsid w:val="00016A23"/>
    <w:rsid w:val="00022DD0"/>
    <w:rsid w:val="0002504B"/>
    <w:rsid w:val="00025CF5"/>
    <w:rsid w:val="00026368"/>
    <w:rsid w:val="000268F3"/>
    <w:rsid w:val="00026DDF"/>
    <w:rsid w:val="00031804"/>
    <w:rsid w:val="00036769"/>
    <w:rsid w:val="000367CE"/>
    <w:rsid w:val="00041B0F"/>
    <w:rsid w:val="00043966"/>
    <w:rsid w:val="00044C5C"/>
    <w:rsid w:val="0004529E"/>
    <w:rsid w:val="0005243B"/>
    <w:rsid w:val="000544E3"/>
    <w:rsid w:val="00060225"/>
    <w:rsid w:val="00061F9D"/>
    <w:rsid w:val="00066DFF"/>
    <w:rsid w:val="00067A00"/>
    <w:rsid w:val="000722B8"/>
    <w:rsid w:val="0007236D"/>
    <w:rsid w:val="00073702"/>
    <w:rsid w:val="00074F72"/>
    <w:rsid w:val="00075B18"/>
    <w:rsid w:val="0008008C"/>
    <w:rsid w:val="0008197E"/>
    <w:rsid w:val="0008336A"/>
    <w:rsid w:val="0008700D"/>
    <w:rsid w:val="00090AF4"/>
    <w:rsid w:val="00091CEB"/>
    <w:rsid w:val="000924C5"/>
    <w:rsid w:val="00092684"/>
    <w:rsid w:val="00093575"/>
    <w:rsid w:val="00094A8F"/>
    <w:rsid w:val="00097E29"/>
    <w:rsid w:val="000A06F0"/>
    <w:rsid w:val="000A1E45"/>
    <w:rsid w:val="000A2710"/>
    <w:rsid w:val="000A2AAA"/>
    <w:rsid w:val="000A2CB0"/>
    <w:rsid w:val="000A39FB"/>
    <w:rsid w:val="000A79E3"/>
    <w:rsid w:val="000B48F8"/>
    <w:rsid w:val="000B5B15"/>
    <w:rsid w:val="000C2B25"/>
    <w:rsid w:val="000C34CB"/>
    <w:rsid w:val="000C42BE"/>
    <w:rsid w:val="000C6178"/>
    <w:rsid w:val="000D0026"/>
    <w:rsid w:val="000D3147"/>
    <w:rsid w:val="000D5091"/>
    <w:rsid w:val="000D56EF"/>
    <w:rsid w:val="000D605A"/>
    <w:rsid w:val="000E0D26"/>
    <w:rsid w:val="000E1BF8"/>
    <w:rsid w:val="000E2DD8"/>
    <w:rsid w:val="000F0432"/>
    <w:rsid w:val="000F3954"/>
    <w:rsid w:val="000F3F22"/>
    <w:rsid w:val="000F6969"/>
    <w:rsid w:val="0010237E"/>
    <w:rsid w:val="00102A4C"/>
    <w:rsid w:val="00103540"/>
    <w:rsid w:val="0010573E"/>
    <w:rsid w:val="00105850"/>
    <w:rsid w:val="00110714"/>
    <w:rsid w:val="00110D8A"/>
    <w:rsid w:val="00112D4B"/>
    <w:rsid w:val="00114452"/>
    <w:rsid w:val="00115B29"/>
    <w:rsid w:val="001165F2"/>
    <w:rsid w:val="0011703D"/>
    <w:rsid w:val="00122080"/>
    <w:rsid w:val="00123AB4"/>
    <w:rsid w:val="00123ADC"/>
    <w:rsid w:val="0012642F"/>
    <w:rsid w:val="00130743"/>
    <w:rsid w:val="001321A2"/>
    <w:rsid w:val="0013370C"/>
    <w:rsid w:val="001363C9"/>
    <w:rsid w:val="00143903"/>
    <w:rsid w:val="001450A3"/>
    <w:rsid w:val="0014644C"/>
    <w:rsid w:val="001533CB"/>
    <w:rsid w:val="00154282"/>
    <w:rsid w:val="0015787A"/>
    <w:rsid w:val="001628BE"/>
    <w:rsid w:val="001639B2"/>
    <w:rsid w:val="001704F5"/>
    <w:rsid w:val="0017504B"/>
    <w:rsid w:val="00177A3E"/>
    <w:rsid w:val="001814C8"/>
    <w:rsid w:val="00181549"/>
    <w:rsid w:val="0018196F"/>
    <w:rsid w:val="0018309D"/>
    <w:rsid w:val="00184004"/>
    <w:rsid w:val="00184B5C"/>
    <w:rsid w:val="001866BD"/>
    <w:rsid w:val="00187DF5"/>
    <w:rsid w:val="001917E3"/>
    <w:rsid w:val="00194547"/>
    <w:rsid w:val="0019764E"/>
    <w:rsid w:val="001A179F"/>
    <w:rsid w:val="001A20D9"/>
    <w:rsid w:val="001B1114"/>
    <w:rsid w:val="001B2141"/>
    <w:rsid w:val="001B223C"/>
    <w:rsid w:val="001B4C2F"/>
    <w:rsid w:val="001B6D60"/>
    <w:rsid w:val="001C18D8"/>
    <w:rsid w:val="001C2B59"/>
    <w:rsid w:val="001C43FA"/>
    <w:rsid w:val="001C7391"/>
    <w:rsid w:val="001D1D22"/>
    <w:rsid w:val="001D2D8A"/>
    <w:rsid w:val="001D51F6"/>
    <w:rsid w:val="001D736B"/>
    <w:rsid w:val="001D7A5D"/>
    <w:rsid w:val="001E3678"/>
    <w:rsid w:val="001E446F"/>
    <w:rsid w:val="001E4EF4"/>
    <w:rsid w:val="001E5951"/>
    <w:rsid w:val="001E5FD6"/>
    <w:rsid w:val="001E6DA9"/>
    <w:rsid w:val="001E74C5"/>
    <w:rsid w:val="0020128C"/>
    <w:rsid w:val="00201532"/>
    <w:rsid w:val="00211136"/>
    <w:rsid w:val="00212131"/>
    <w:rsid w:val="00212252"/>
    <w:rsid w:val="002133B1"/>
    <w:rsid w:val="00214E8E"/>
    <w:rsid w:val="00220A43"/>
    <w:rsid w:val="00221561"/>
    <w:rsid w:val="00221E2F"/>
    <w:rsid w:val="002232C1"/>
    <w:rsid w:val="00223527"/>
    <w:rsid w:val="002247FB"/>
    <w:rsid w:val="00224FF1"/>
    <w:rsid w:val="00225A2C"/>
    <w:rsid w:val="00226595"/>
    <w:rsid w:val="002311FE"/>
    <w:rsid w:val="00232730"/>
    <w:rsid w:val="00236192"/>
    <w:rsid w:val="00240330"/>
    <w:rsid w:val="00240C66"/>
    <w:rsid w:val="00240DFE"/>
    <w:rsid w:val="0024161B"/>
    <w:rsid w:val="00242DBF"/>
    <w:rsid w:val="00243B8A"/>
    <w:rsid w:val="00245862"/>
    <w:rsid w:val="00245BA6"/>
    <w:rsid w:val="002468D8"/>
    <w:rsid w:val="002470DB"/>
    <w:rsid w:val="00251D95"/>
    <w:rsid w:val="00252A9A"/>
    <w:rsid w:val="00263370"/>
    <w:rsid w:val="00263AA9"/>
    <w:rsid w:val="002669E1"/>
    <w:rsid w:val="00266CD2"/>
    <w:rsid w:val="0026738F"/>
    <w:rsid w:val="00273A49"/>
    <w:rsid w:val="00273A6E"/>
    <w:rsid w:val="002760A7"/>
    <w:rsid w:val="00277079"/>
    <w:rsid w:val="00277D53"/>
    <w:rsid w:val="00280C2D"/>
    <w:rsid w:val="00282B74"/>
    <w:rsid w:val="00290422"/>
    <w:rsid w:val="00290DA1"/>
    <w:rsid w:val="002948FF"/>
    <w:rsid w:val="00294915"/>
    <w:rsid w:val="00295528"/>
    <w:rsid w:val="0029711D"/>
    <w:rsid w:val="002A0AD2"/>
    <w:rsid w:val="002A1025"/>
    <w:rsid w:val="002A2DDD"/>
    <w:rsid w:val="002A7F9B"/>
    <w:rsid w:val="002B1CA5"/>
    <w:rsid w:val="002B3DE8"/>
    <w:rsid w:val="002B5DAC"/>
    <w:rsid w:val="002C521F"/>
    <w:rsid w:val="002D35FA"/>
    <w:rsid w:val="002D4011"/>
    <w:rsid w:val="002D4FEF"/>
    <w:rsid w:val="002D5521"/>
    <w:rsid w:val="002D59E8"/>
    <w:rsid w:val="002E02B0"/>
    <w:rsid w:val="002E18A7"/>
    <w:rsid w:val="002F30BF"/>
    <w:rsid w:val="002F3705"/>
    <w:rsid w:val="002F58AA"/>
    <w:rsid w:val="002F6531"/>
    <w:rsid w:val="002F778E"/>
    <w:rsid w:val="00300223"/>
    <w:rsid w:val="00301ABD"/>
    <w:rsid w:val="00301D92"/>
    <w:rsid w:val="003070FF"/>
    <w:rsid w:val="003118EE"/>
    <w:rsid w:val="00313574"/>
    <w:rsid w:val="0031729E"/>
    <w:rsid w:val="00317B09"/>
    <w:rsid w:val="003218CF"/>
    <w:rsid w:val="00325873"/>
    <w:rsid w:val="00326835"/>
    <w:rsid w:val="003306D9"/>
    <w:rsid w:val="00330FDA"/>
    <w:rsid w:val="00333A7C"/>
    <w:rsid w:val="00334F2F"/>
    <w:rsid w:val="00342C00"/>
    <w:rsid w:val="003437E2"/>
    <w:rsid w:val="003443BB"/>
    <w:rsid w:val="0034729A"/>
    <w:rsid w:val="00350515"/>
    <w:rsid w:val="0035376D"/>
    <w:rsid w:val="00355BA4"/>
    <w:rsid w:val="003568AB"/>
    <w:rsid w:val="003603DA"/>
    <w:rsid w:val="00360F82"/>
    <w:rsid w:val="003629BD"/>
    <w:rsid w:val="003666E1"/>
    <w:rsid w:val="00366962"/>
    <w:rsid w:val="003714ED"/>
    <w:rsid w:val="0037210F"/>
    <w:rsid w:val="00375DFD"/>
    <w:rsid w:val="00384B5F"/>
    <w:rsid w:val="00384F4D"/>
    <w:rsid w:val="003854A9"/>
    <w:rsid w:val="00390491"/>
    <w:rsid w:val="003940F9"/>
    <w:rsid w:val="003947FD"/>
    <w:rsid w:val="00394B02"/>
    <w:rsid w:val="00397B0F"/>
    <w:rsid w:val="003A3B63"/>
    <w:rsid w:val="003A3E73"/>
    <w:rsid w:val="003A6772"/>
    <w:rsid w:val="003B1366"/>
    <w:rsid w:val="003B3155"/>
    <w:rsid w:val="003B6623"/>
    <w:rsid w:val="003C211E"/>
    <w:rsid w:val="003C6DBD"/>
    <w:rsid w:val="003D0CB8"/>
    <w:rsid w:val="003D2428"/>
    <w:rsid w:val="003D4597"/>
    <w:rsid w:val="003D569F"/>
    <w:rsid w:val="003D61C5"/>
    <w:rsid w:val="003D721E"/>
    <w:rsid w:val="003E0F51"/>
    <w:rsid w:val="003E118C"/>
    <w:rsid w:val="003E2409"/>
    <w:rsid w:val="003E365B"/>
    <w:rsid w:val="003E4CF1"/>
    <w:rsid w:val="004000E2"/>
    <w:rsid w:val="004024C7"/>
    <w:rsid w:val="00404EDA"/>
    <w:rsid w:val="00405BEE"/>
    <w:rsid w:val="00406493"/>
    <w:rsid w:val="004135BE"/>
    <w:rsid w:val="00413CD4"/>
    <w:rsid w:val="00414560"/>
    <w:rsid w:val="00420957"/>
    <w:rsid w:val="0042301A"/>
    <w:rsid w:val="004239DF"/>
    <w:rsid w:val="00426B0E"/>
    <w:rsid w:val="00427776"/>
    <w:rsid w:val="004351B0"/>
    <w:rsid w:val="004369C2"/>
    <w:rsid w:val="004401AA"/>
    <w:rsid w:val="0044250A"/>
    <w:rsid w:val="004443D2"/>
    <w:rsid w:val="004459DD"/>
    <w:rsid w:val="00447054"/>
    <w:rsid w:val="00447266"/>
    <w:rsid w:val="00451F23"/>
    <w:rsid w:val="004525A3"/>
    <w:rsid w:val="0045722B"/>
    <w:rsid w:val="00461D74"/>
    <w:rsid w:val="00464A28"/>
    <w:rsid w:val="00466817"/>
    <w:rsid w:val="00470D28"/>
    <w:rsid w:val="004803E8"/>
    <w:rsid w:val="00482289"/>
    <w:rsid w:val="004849CD"/>
    <w:rsid w:val="00493830"/>
    <w:rsid w:val="004952AA"/>
    <w:rsid w:val="004A39C7"/>
    <w:rsid w:val="004A66F5"/>
    <w:rsid w:val="004A6DF2"/>
    <w:rsid w:val="004B3864"/>
    <w:rsid w:val="004B443C"/>
    <w:rsid w:val="004B7BF0"/>
    <w:rsid w:val="004C00E0"/>
    <w:rsid w:val="004C14D4"/>
    <w:rsid w:val="004C685C"/>
    <w:rsid w:val="004D1046"/>
    <w:rsid w:val="004D5D6E"/>
    <w:rsid w:val="004D67D1"/>
    <w:rsid w:val="004D7191"/>
    <w:rsid w:val="004E14A9"/>
    <w:rsid w:val="004E2C11"/>
    <w:rsid w:val="004E46AB"/>
    <w:rsid w:val="004E49EC"/>
    <w:rsid w:val="004E5E8C"/>
    <w:rsid w:val="004E7D93"/>
    <w:rsid w:val="004F1677"/>
    <w:rsid w:val="004F2F5A"/>
    <w:rsid w:val="004F31C4"/>
    <w:rsid w:val="004F48EE"/>
    <w:rsid w:val="0050022B"/>
    <w:rsid w:val="00500942"/>
    <w:rsid w:val="00500CDD"/>
    <w:rsid w:val="00501951"/>
    <w:rsid w:val="005044C6"/>
    <w:rsid w:val="00504C07"/>
    <w:rsid w:val="00517101"/>
    <w:rsid w:val="00520A1C"/>
    <w:rsid w:val="00520FCB"/>
    <w:rsid w:val="00523CBF"/>
    <w:rsid w:val="005262C8"/>
    <w:rsid w:val="005266CA"/>
    <w:rsid w:val="0053170C"/>
    <w:rsid w:val="0053304E"/>
    <w:rsid w:val="00533EC6"/>
    <w:rsid w:val="00534256"/>
    <w:rsid w:val="00534590"/>
    <w:rsid w:val="00535012"/>
    <w:rsid w:val="0053689E"/>
    <w:rsid w:val="00540017"/>
    <w:rsid w:val="005403BD"/>
    <w:rsid w:val="00541726"/>
    <w:rsid w:val="005422FD"/>
    <w:rsid w:val="00542831"/>
    <w:rsid w:val="00545A3F"/>
    <w:rsid w:val="005475EE"/>
    <w:rsid w:val="005513AE"/>
    <w:rsid w:val="00551EAC"/>
    <w:rsid w:val="00551F3E"/>
    <w:rsid w:val="00555150"/>
    <w:rsid w:val="00556750"/>
    <w:rsid w:val="005573FB"/>
    <w:rsid w:val="005616F4"/>
    <w:rsid w:val="00564A47"/>
    <w:rsid w:val="005660C5"/>
    <w:rsid w:val="00566F69"/>
    <w:rsid w:val="00570F15"/>
    <w:rsid w:val="005726DF"/>
    <w:rsid w:val="0057343A"/>
    <w:rsid w:val="00576415"/>
    <w:rsid w:val="005777C6"/>
    <w:rsid w:val="00583F2D"/>
    <w:rsid w:val="0058686C"/>
    <w:rsid w:val="00586946"/>
    <w:rsid w:val="00586E4D"/>
    <w:rsid w:val="00587B41"/>
    <w:rsid w:val="00590BF5"/>
    <w:rsid w:val="00593578"/>
    <w:rsid w:val="005A3372"/>
    <w:rsid w:val="005A47DE"/>
    <w:rsid w:val="005A550B"/>
    <w:rsid w:val="005A6B0C"/>
    <w:rsid w:val="005B0549"/>
    <w:rsid w:val="005B301D"/>
    <w:rsid w:val="005B5926"/>
    <w:rsid w:val="005C4FCC"/>
    <w:rsid w:val="005C6641"/>
    <w:rsid w:val="005D17FE"/>
    <w:rsid w:val="005D2251"/>
    <w:rsid w:val="005D7EA2"/>
    <w:rsid w:val="005E1723"/>
    <w:rsid w:val="005E3FA3"/>
    <w:rsid w:val="005E4393"/>
    <w:rsid w:val="005E5419"/>
    <w:rsid w:val="005E5824"/>
    <w:rsid w:val="005E612C"/>
    <w:rsid w:val="005E6C18"/>
    <w:rsid w:val="005F19BB"/>
    <w:rsid w:val="005F1A0A"/>
    <w:rsid w:val="005F2D12"/>
    <w:rsid w:val="005F4BDE"/>
    <w:rsid w:val="005F62B7"/>
    <w:rsid w:val="00600ED5"/>
    <w:rsid w:val="0060231F"/>
    <w:rsid w:val="006050D1"/>
    <w:rsid w:val="00606FFB"/>
    <w:rsid w:val="006079E7"/>
    <w:rsid w:val="006106BD"/>
    <w:rsid w:val="00610B5C"/>
    <w:rsid w:val="00614365"/>
    <w:rsid w:val="006207CA"/>
    <w:rsid w:val="006212D0"/>
    <w:rsid w:val="00630278"/>
    <w:rsid w:val="00630AD3"/>
    <w:rsid w:val="00630B9A"/>
    <w:rsid w:val="00633D29"/>
    <w:rsid w:val="00640156"/>
    <w:rsid w:val="006409F6"/>
    <w:rsid w:val="00640FD9"/>
    <w:rsid w:val="00642432"/>
    <w:rsid w:val="0064287A"/>
    <w:rsid w:val="00643013"/>
    <w:rsid w:val="006464A0"/>
    <w:rsid w:val="00647C0F"/>
    <w:rsid w:val="00647E5B"/>
    <w:rsid w:val="00650CBD"/>
    <w:rsid w:val="006533E0"/>
    <w:rsid w:val="00655A8F"/>
    <w:rsid w:val="0065634A"/>
    <w:rsid w:val="00656E27"/>
    <w:rsid w:val="006620D5"/>
    <w:rsid w:val="0066306B"/>
    <w:rsid w:val="00663863"/>
    <w:rsid w:val="006677B7"/>
    <w:rsid w:val="00670C30"/>
    <w:rsid w:val="006716BE"/>
    <w:rsid w:val="00672CF3"/>
    <w:rsid w:val="0067425F"/>
    <w:rsid w:val="00675F86"/>
    <w:rsid w:val="00681D77"/>
    <w:rsid w:val="006827E4"/>
    <w:rsid w:val="00687F2E"/>
    <w:rsid w:val="0069060C"/>
    <w:rsid w:val="00694548"/>
    <w:rsid w:val="00694C56"/>
    <w:rsid w:val="00697BB6"/>
    <w:rsid w:val="006A0099"/>
    <w:rsid w:val="006A5D34"/>
    <w:rsid w:val="006A6CC2"/>
    <w:rsid w:val="006A76EF"/>
    <w:rsid w:val="006B137B"/>
    <w:rsid w:val="006B1DED"/>
    <w:rsid w:val="006B3D88"/>
    <w:rsid w:val="006C09ED"/>
    <w:rsid w:val="006C1813"/>
    <w:rsid w:val="006C3D6F"/>
    <w:rsid w:val="006C49D1"/>
    <w:rsid w:val="006C4A35"/>
    <w:rsid w:val="006D14A2"/>
    <w:rsid w:val="006D4E40"/>
    <w:rsid w:val="006D6E09"/>
    <w:rsid w:val="006E0AC2"/>
    <w:rsid w:val="006E37A0"/>
    <w:rsid w:val="006E3E0D"/>
    <w:rsid w:val="006F180A"/>
    <w:rsid w:val="006F295B"/>
    <w:rsid w:val="006F33F7"/>
    <w:rsid w:val="006F4CB2"/>
    <w:rsid w:val="006F5540"/>
    <w:rsid w:val="006F6804"/>
    <w:rsid w:val="006F7DF7"/>
    <w:rsid w:val="007018CB"/>
    <w:rsid w:val="00703C11"/>
    <w:rsid w:val="00704066"/>
    <w:rsid w:val="0070574F"/>
    <w:rsid w:val="00711CC2"/>
    <w:rsid w:val="00711EEA"/>
    <w:rsid w:val="00712DE6"/>
    <w:rsid w:val="00715A78"/>
    <w:rsid w:val="007163A2"/>
    <w:rsid w:val="007252F2"/>
    <w:rsid w:val="00725E74"/>
    <w:rsid w:val="00732133"/>
    <w:rsid w:val="00732C72"/>
    <w:rsid w:val="00735087"/>
    <w:rsid w:val="00736850"/>
    <w:rsid w:val="00737276"/>
    <w:rsid w:val="007422FF"/>
    <w:rsid w:val="00745DAC"/>
    <w:rsid w:val="00746982"/>
    <w:rsid w:val="00750179"/>
    <w:rsid w:val="00752095"/>
    <w:rsid w:val="007524B9"/>
    <w:rsid w:val="00752AD9"/>
    <w:rsid w:val="00754C9C"/>
    <w:rsid w:val="0075546B"/>
    <w:rsid w:val="00761262"/>
    <w:rsid w:val="007641CC"/>
    <w:rsid w:val="00764270"/>
    <w:rsid w:val="007722C4"/>
    <w:rsid w:val="0077337B"/>
    <w:rsid w:val="00774BC9"/>
    <w:rsid w:val="00774CE0"/>
    <w:rsid w:val="00776777"/>
    <w:rsid w:val="0078006D"/>
    <w:rsid w:val="00780D08"/>
    <w:rsid w:val="00780DDB"/>
    <w:rsid w:val="0078370D"/>
    <w:rsid w:val="00785899"/>
    <w:rsid w:val="007870C0"/>
    <w:rsid w:val="0078711D"/>
    <w:rsid w:val="0079232F"/>
    <w:rsid w:val="007A6292"/>
    <w:rsid w:val="007A6FDF"/>
    <w:rsid w:val="007A7FD1"/>
    <w:rsid w:val="007B1CAA"/>
    <w:rsid w:val="007B3F2A"/>
    <w:rsid w:val="007B5FFD"/>
    <w:rsid w:val="007B72D3"/>
    <w:rsid w:val="007C094A"/>
    <w:rsid w:val="007C5FB1"/>
    <w:rsid w:val="007D0830"/>
    <w:rsid w:val="007D5B81"/>
    <w:rsid w:val="007D65CE"/>
    <w:rsid w:val="007E0278"/>
    <w:rsid w:val="007E3010"/>
    <w:rsid w:val="007E3AB9"/>
    <w:rsid w:val="007F2754"/>
    <w:rsid w:val="00801691"/>
    <w:rsid w:val="00805882"/>
    <w:rsid w:val="00807C9B"/>
    <w:rsid w:val="00812ADF"/>
    <w:rsid w:val="008146E7"/>
    <w:rsid w:val="00817F9B"/>
    <w:rsid w:val="008202CD"/>
    <w:rsid w:val="00823F60"/>
    <w:rsid w:val="00826A88"/>
    <w:rsid w:val="00826F8A"/>
    <w:rsid w:val="0083341B"/>
    <w:rsid w:val="00845754"/>
    <w:rsid w:val="008457E5"/>
    <w:rsid w:val="008477F2"/>
    <w:rsid w:val="0085186B"/>
    <w:rsid w:val="0085498E"/>
    <w:rsid w:val="00854AA8"/>
    <w:rsid w:val="008600A6"/>
    <w:rsid w:val="0086120E"/>
    <w:rsid w:val="00863724"/>
    <w:rsid w:val="00863AF9"/>
    <w:rsid w:val="00863E54"/>
    <w:rsid w:val="00864E0A"/>
    <w:rsid w:val="00870AE7"/>
    <w:rsid w:val="00871781"/>
    <w:rsid w:val="00871A32"/>
    <w:rsid w:val="00873104"/>
    <w:rsid w:val="00875A38"/>
    <w:rsid w:val="008769C0"/>
    <w:rsid w:val="00877821"/>
    <w:rsid w:val="0088047F"/>
    <w:rsid w:val="008859D8"/>
    <w:rsid w:val="00886156"/>
    <w:rsid w:val="00886B45"/>
    <w:rsid w:val="00887B45"/>
    <w:rsid w:val="00891331"/>
    <w:rsid w:val="00892064"/>
    <w:rsid w:val="00892CDD"/>
    <w:rsid w:val="00895171"/>
    <w:rsid w:val="008956AF"/>
    <w:rsid w:val="008A0147"/>
    <w:rsid w:val="008A1229"/>
    <w:rsid w:val="008A7A00"/>
    <w:rsid w:val="008B03CD"/>
    <w:rsid w:val="008B4D13"/>
    <w:rsid w:val="008B6C27"/>
    <w:rsid w:val="008B7074"/>
    <w:rsid w:val="008C290F"/>
    <w:rsid w:val="008C4012"/>
    <w:rsid w:val="008C44DA"/>
    <w:rsid w:val="008C6FAE"/>
    <w:rsid w:val="008C792D"/>
    <w:rsid w:val="008D2E76"/>
    <w:rsid w:val="008D59A6"/>
    <w:rsid w:val="008D6AB4"/>
    <w:rsid w:val="008E1B5A"/>
    <w:rsid w:val="008E279A"/>
    <w:rsid w:val="008E2E78"/>
    <w:rsid w:val="008E3819"/>
    <w:rsid w:val="008E7700"/>
    <w:rsid w:val="008F1AB9"/>
    <w:rsid w:val="008F3F61"/>
    <w:rsid w:val="008F4460"/>
    <w:rsid w:val="008F5D10"/>
    <w:rsid w:val="00903E57"/>
    <w:rsid w:val="009054BE"/>
    <w:rsid w:val="00911F00"/>
    <w:rsid w:val="00915C49"/>
    <w:rsid w:val="009160CF"/>
    <w:rsid w:val="00917178"/>
    <w:rsid w:val="0091737F"/>
    <w:rsid w:val="00922EB6"/>
    <w:rsid w:val="009240C5"/>
    <w:rsid w:val="00924B81"/>
    <w:rsid w:val="0092634B"/>
    <w:rsid w:val="00926FF5"/>
    <w:rsid w:val="00927E56"/>
    <w:rsid w:val="0093017A"/>
    <w:rsid w:val="00932831"/>
    <w:rsid w:val="00933212"/>
    <w:rsid w:val="009361A4"/>
    <w:rsid w:val="0093646B"/>
    <w:rsid w:val="009438A0"/>
    <w:rsid w:val="00943E26"/>
    <w:rsid w:val="0094646A"/>
    <w:rsid w:val="00947663"/>
    <w:rsid w:val="00952787"/>
    <w:rsid w:val="0095543A"/>
    <w:rsid w:val="0095680A"/>
    <w:rsid w:val="00957E8D"/>
    <w:rsid w:val="00962E57"/>
    <w:rsid w:val="00962EBF"/>
    <w:rsid w:val="009632C9"/>
    <w:rsid w:val="00967E2A"/>
    <w:rsid w:val="0097023C"/>
    <w:rsid w:val="00971741"/>
    <w:rsid w:val="009723CB"/>
    <w:rsid w:val="0097555F"/>
    <w:rsid w:val="00975B4A"/>
    <w:rsid w:val="00976E85"/>
    <w:rsid w:val="009806B9"/>
    <w:rsid w:val="00980A95"/>
    <w:rsid w:val="009844CC"/>
    <w:rsid w:val="00985CD5"/>
    <w:rsid w:val="00986BA1"/>
    <w:rsid w:val="0098702E"/>
    <w:rsid w:val="00994AAB"/>
    <w:rsid w:val="009952AA"/>
    <w:rsid w:val="00995E94"/>
    <w:rsid w:val="009A2E98"/>
    <w:rsid w:val="009A5992"/>
    <w:rsid w:val="009A5ACB"/>
    <w:rsid w:val="009B1026"/>
    <w:rsid w:val="009B5499"/>
    <w:rsid w:val="009B58F0"/>
    <w:rsid w:val="009B5A91"/>
    <w:rsid w:val="009C01B4"/>
    <w:rsid w:val="009C1080"/>
    <w:rsid w:val="009C1FAD"/>
    <w:rsid w:val="009C3D55"/>
    <w:rsid w:val="009D0A3A"/>
    <w:rsid w:val="009D30B8"/>
    <w:rsid w:val="009D3691"/>
    <w:rsid w:val="009D6236"/>
    <w:rsid w:val="009D7D44"/>
    <w:rsid w:val="009E438B"/>
    <w:rsid w:val="009E5DDA"/>
    <w:rsid w:val="009E727C"/>
    <w:rsid w:val="009F2369"/>
    <w:rsid w:val="009F4942"/>
    <w:rsid w:val="009F6142"/>
    <w:rsid w:val="009F6914"/>
    <w:rsid w:val="00A03FDC"/>
    <w:rsid w:val="00A04784"/>
    <w:rsid w:val="00A06C06"/>
    <w:rsid w:val="00A110DD"/>
    <w:rsid w:val="00A1264F"/>
    <w:rsid w:val="00A13B05"/>
    <w:rsid w:val="00A14F87"/>
    <w:rsid w:val="00A150ED"/>
    <w:rsid w:val="00A1581F"/>
    <w:rsid w:val="00A20A7E"/>
    <w:rsid w:val="00A249B4"/>
    <w:rsid w:val="00A25DCC"/>
    <w:rsid w:val="00A2697E"/>
    <w:rsid w:val="00A26B5A"/>
    <w:rsid w:val="00A308EF"/>
    <w:rsid w:val="00A35608"/>
    <w:rsid w:val="00A36D9B"/>
    <w:rsid w:val="00A40C46"/>
    <w:rsid w:val="00A41677"/>
    <w:rsid w:val="00A4475D"/>
    <w:rsid w:val="00A45608"/>
    <w:rsid w:val="00A47DD8"/>
    <w:rsid w:val="00A55B71"/>
    <w:rsid w:val="00A5672B"/>
    <w:rsid w:val="00A57CFD"/>
    <w:rsid w:val="00A6152E"/>
    <w:rsid w:val="00A62999"/>
    <w:rsid w:val="00A710CB"/>
    <w:rsid w:val="00A73BC5"/>
    <w:rsid w:val="00A7453E"/>
    <w:rsid w:val="00A74D15"/>
    <w:rsid w:val="00A74E9E"/>
    <w:rsid w:val="00A778D2"/>
    <w:rsid w:val="00A77A6A"/>
    <w:rsid w:val="00A77C54"/>
    <w:rsid w:val="00A80066"/>
    <w:rsid w:val="00A809A3"/>
    <w:rsid w:val="00A80C29"/>
    <w:rsid w:val="00A82A48"/>
    <w:rsid w:val="00A95AEA"/>
    <w:rsid w:val="00A96089"/>
    <w:rsid w:val="00AA196D"/>
    <w:rsid w:val="00AA34F5"/>
    <w:rsid w:val="00AA35FD"/>
    <w:rsid w:val="00AB1070"/>
    <w:rsid w:val="00AB2484"/>
    <w:rsid w:val="00AB333E"/>
    <w:rsid w:val="00AB3949"/>
    <w:rsid w:val="00AB3B56"/>
    <w:rsid w:val="00AB3EDE"/>
    <w:rsid w:val="00AC2973"/>
    <w:rsid w:val="00AC5F12"/>
    <w:rsid w:val="00AD1DB0"/>
    <w:rsid w:val="00AD357F"/>
    <w:rsid w:val="00AE5BAD"/>
    <w:rsid w:val="00AE6667"/>
    <w:rsid w:val="00AF1A8A"/>
    <w:rsid w:val="00B0003D"/>
    <w:rsid w:val="00B013D0"/>
    <w:rsid w:val="00B11B90"/>
    <w:rsid w:val="00B1482B"/>
    <w:rsid w:val="00B179E8"/>
    <w:rsid w:val="00B17A1D"/>
    <w:rsid w:val="00B20500"/>
    <w:rsid w:val="00B20634"/>
    <w:rsid w:val="00B21553"/>
    <w:rsid w:val="00B224A5"/>
    <w:rsid w:val="00B22E05"/>
    <w:rsid w:val="00B24EC7"/>
    <w:rsid w:val="00B25616"/>
    <w:rsid w:val="00B3002F"/>
    <w:rsid w:val="00B304C5"/>
    <w:rsid w:val="00B3178F"/>
    <w:rsid w:val="00B345AA"/>
    <w:rsid w:val="00B35599"/>
    <w:rsid w:val="00B3600E"/>
    <w:rsid w:val="00B36C0D"/>
    <w:rsid w:val="00B36EF0"/>
    <w:rsid w:val="00B37262"/>
    <w:rsid w:val="00B41C36"/>
    <w:rsid w:val="00B47AD4"/>
    <w:rsid w:val="00B520C7"/>
    <w:rsid w:val="00B524D2"/>
    <w:rsid w:val="00B529C9"/>
    <w:rsid w:val="00B537BD"/>
    <w:rsid w:val="00B56702"/>
    <w:rsid w:val="00B61F8A"/>
    <w:rsid w:val="00B638FD"/>
    <w:rsid w:val="00B661F8"/>
    <w:rsid w:val="00B67B3D"/>
    <w:rsid w:val="00B70B77"/>
    <w:rsid w:val="00B72115"/>
    <w:rsid w:val="00B773C6"/>
    <w:rsid w:val="00B8376C"/>
    <w:rsid w:val="00B90731"/>
    <w:rsid w:val="00B924A7"/>
    <w:rsid w:val="00B93E34"/>
    <w:rsid w:val="00B94D70"/>
    <w:rsid w:val="00B957B7"/>
    <w:rsid w:val="00B96E07"/>
    <w:rsid w:val="00B971B0"/>
    <w:rsid w:val="00BA3175"/>
    <w:rsid w:val="00BB2147"/>
    <w:rsid w:val="00BB4C10"/>
    <w:rsid w:val="00BC001B"/>
    <w:rsid w:val="00BC1409"/>
    <w:rsid w:val="00BC240A"/>
    <w:rsid w:val="00BC35A6"/>
    <w:rsid w:val="00BD1EED"/>
    <w:rsid w:val="00BD2A21"/>
    <w:rsid w:val="00BD3680"/>
    <w:rsid w:val="00BD434F"/>
    <w:rsid w:val="00BD5741"/>
    <w:rsid w:val="00BD5D17"/>
    <w:rsid w:val="00BD76DD"/>
    <w:rsid w:val="00BE2008"/>
    <w:rsid w:val="00BE20D9"/>
    <w:rsid w:val="00BE2395"/>
    <w:rsid w:val="00BE249F"/>
    <w:rsid w:val="00BE3CB7"/>
    <w:rsid w:val="00BE48D2"/>
    <w:rsid w:val="00BE7034"/>
    <w:rsid w:val="00BF1BDC"/>
    <w:rsid w:val="00BF54EE"/>
    <w:rsid w:val="00BF76BD"/>
    <w:rsid w:val="00BF7E6F"/>
    <w:rsid w:val="00C01650"/>
    <w:rsid w:val="00C048D5"/>
    <w:rsid w:val="00C04907"/>
    <w:rsid w:val="00C06977"/>
    <w:rsid w:val="00C06FA5"/>
    <w:rsid w:val="00C10C80"/>
    <w:rsid w:val="00C11963"/>
    <w:rsid w:val="00C12FC2"/>
    <w:rsid w:val="00C156A9"/>
    <w:rsid w:val="00C17814"/>
    <w:rsid w:val="00C23F26"/>
    <w:rsid w:val="00C2581B"/>
    <w:rsid w:val="00C2601C"/>
    <w:rsid w:val="00C30095"/>
    <w:rsid w:val="00C3278B"/>
    <w:rsid w:val="00C4062F"/>
    <w:rsid w:val="00C435A9"/>
    <w:rsid w:val="00C438F2"/>
    <w:rsid w:val="00C442A2"/>
    <w:rsid w:val="00C4598C"/>
    <w:rsid w:val="00C45E3F"/>
    <w:rsid w:val="00C51069"/>
    <w:rsid w:val="00C52960"/>
    <w:rsid w:val="00C531E5"/>
    <w:rsid w:val="00C5545A"/>
    <w:rsid w:val="00C56553"/>
    <w:rsid w:val="00C5706F"/>
    <w:rsid w:val="00C62CB4"/>
    <w:rsid w:val="00C64BA1"/>
    <w:rsid w:val="00C65E28"/>
    <w:rsid w:val="00C65E69"/>
    <w:rsid w:val="00C718C0"/>
    <w:rsid w:val="00C7214F"/>
    <w:rsid w:val="00C74F6A"/>
    <w:rsid w:val="00C75A5B"/>
    <w:rsid w:val="00C7609F"/>
    <w:rsid w:val="00C77C9C"/>
    <w:rsid w:val="00C8554E"/>
    <w:rsid w:val="00C86267"/>
    <w:rsid w:val="00C86ADD"/>
    <w:rsid w:val="00C86D98"/>
    <w:rsid w:val="00C9033A"/>
    <w:rsid w:val="00C91612"/>
    <w:rsid w:val="00CA05F5"/>
    <w:rsid w:val="00CA0DC9"/>
    <w:rsid w:val="00CA1ED9"/>
    <w:rsid w:val="00CA532F"/>
    <w:rsid w:val="00CB088E"/>
    <w:rsid w:val="00CB0E48"/>
    <w:rsid w:val="00CB127E"/>
    <w:rsid w:val="00CB202D"/>
    <w:rsid w:val="00CB2798"/>
    <w:rsid w:val="00CB2FBB"/>
    <w:rsid w:val="00CB4941"/>
    <w:rsid w:val="00CB5F7A"/>
    <w:rsid w:val="00CC06E5"/>
    <w:rsid w:val="00CC4749"/>
    <w:rsid w:val="00CD1F1D"/>
    <w:rsid w:val="00CD601D"/>
    <w:rsid w:val="00CD78AD"/>
    <w:rsid w:val="00CE00F4"/>
    <w:rsid w:val="00CE076B"/>
    <w:rsid w:val="00CE3721"/>
    <w:rsid w:val="00CE3FFD"/>
    <w:rsid w:val="00CE4542"/>
    <w:rsid w:val="00CE49C8"/>
    <w:rsid w:val="00CE690E"/>
    <w:rsid w:val="00D012E8"/>
    <w:rsid w:val="00D050CD"/>
    <w:rsid w:val="00D1423A"/>
    <w:rsid w:val="00D14E7D"/>
    <w:rsid w:val="00D16374"/>
    <w:rsid w:val="00D2498C"/>
    <w:rsid w:val="00D25D21"/>
    <w:rsid w:val="00D301D5"/>
    <w:rsid w:val="00D339A9"/>
    <w:rsid w:val="00D354F1"/>
    <w:rsid w:val="00D367FE"/>
    <w:rsid w:val="00D403CE"/>
    <w:rsid w:val="00D46F77"/>
    <w:rsid w:val="00D50B15"/>
    <w:rsid w:val="00D511BF"/>
    <w:rsid w:val="00D54A6C"/>
    <w:rsid w:val="00D55242"/>
    <w:rsid w:val="00D55F5E"/>
    <w:rsid w:val="00D561DC"/>
    <w:rsid w:val="00D61C0A"/>
    <w:rsid w:val="00D6241D"/>
    <w:rsid w:val="00D64206"/>
    <w:rsid w:val="00D661A8"/>
    <w:rsid w:val="00D75519"/>
    <w:rsid w:val="00D75A29"/>
    <w:rsid w:val="00D77530"/>
    <w:rsid w:val="00D77757"/>
    <w:rsid w:val="00D818E4"/>
    <w:rsid w:val="00D83E4C"/>
    <w:rsid w:val="00D85A81"/>
    <w:rsid w:val="00D87A49"/>
    <w:rsid w:val="00D90DF5"/>
    <w:rsid w:val="00D90F51"/>
    <w:rsid w:val="00D91D03"/>
    <w:rsid w:val="00D97DC8"/>
    <w:rsid w:val="00D97F62"/>
    <w:rsid w:val="00DA29DF"/>
    <w:rsid w:val="00DA2DC0"/>
    <w:rsid w:val="00DA351C"/>
    <w:rsid w:val="00DA5119"/>
    <w:rsid w:val="00DA5E86"/>
    <w:rsid w:val="00DA625C"/>
    <w:rsid w:val="00DB2EB6"/>
    <w:rsid w:val="00DB493C"/>
    <w:rsid w:val="00DB52B4"/>
    <w:rsid w:val="00DB5764"/>
    <w:rsid w:val="00DB6B6B"/>
    <w:rsid w:val="00DD0E89"/>
    <w:rsid w:val="00DD1863"/>
    <w:rsid w:val="00DD199F"/>
    <w:rsid w:val="00DD791D"/>
    <w:rsid w:val="00DE1A18"/>
    <w:rsid w:val="00DE21CC"/>
    <w:rsid w:val="00DE3FDE"/>
    <w:rsid w:val="00DE4F96"/>
    <w:rsid w:val="00DE7C5A"/>
    <w:rsid w:val="00DF31EA"/>
    <w:rsid w:val="00DF45BF"/>
    <w:rsid w:val="00DF53F6"/>
    <w:rsid w:val="00DF5552"/>
    <w:rsid w:val="00DF68A5"/>
    <w:rsid w:val="00DF708F"/>
    <w:rsid w:val="00DF7674"/>
    <w:rsid w:val="00DF7A5B"/>
    <w:rsid w:val="00E002B6"/>
    <w:rsid w:val="00E015CC"/>
    <w:rsid w:val="00E03211"/>
    <w:rsid w:val="00E057E0"/>
    <w:rsid w:val="00E07FD0"/>
    <w:rsid w:val="00E10C53"/>
    <w:rsid w:val="00E1303A"/>
    <w:rsid w:val="00E13701"/>
    <w:rsid w:val="00E13986"/>
    <w:rsid w:val="00E202EE"/>
    <w:rsid w:val="00E23394"/>
    <w:rsid w:val="00E30C88"/>
    <w:rsid w:val="00E30D2B"/>
    <w:rsid w:val="00E329BF"/>
    <w:rsid w:val="00E35807"/>
    <w:rsid w:val="00E35EF8"/>
    <w:rsid w:val="00E41300"/>
    <w:rsid w:val="00E429B1"/>
    <w:rsid w:val="00E45FE1"/>
    <w:rsid w:val="00E46E2C"/>
    <w:rsid w:val="00E47C2C"/>
    <w:rsid w:val="00E505E5"/>
    <w:rsid w:val="00E56025"/>
    <w:rsid w:val="00E56D32"/>
    <w:rsid w:val="00E61602"/>
    <w:rsid w:val="00E61A2E"/>
    <w:rsid w:val="00E6202C"/>
    <w:rsid w:val="00E65811"/>
    <w:rsid w:val="00E70CCE"/>
    <w:rsid w:val="00E70FAE"/>
    <w:rsid w:val="00E71EAA"/>
    <w:rsid w:val="00E72591"/>
    <w:rsid w:val="00E725C2"/>
    <w:rsid w:val="00E753A6"/>
    <w:rsid w:val="00E760E6"/>
    <w:rsid w:val="00E771C1"/>
    <w:rsid w:val="00E77C3B"/>
    <w:rsid w:val="00E810FA"/>
    <w:rsid w:val="00E81CA7"/>
    <w:rsid w:val="00E8481A"/>
    <w:rsid w:val="00E86863"/>
    <w:rsid w:val="00E873EA"/>
    <w:rsid w:val="00E87F8D"/>
    <w:rsid w:val="00E90990"/>
    <w:rsid w:val="00E90E98"/>
    <w:rsid w:val="00E9165D"/>
    <w:rsid w:val="00E9203F"/>
    <w:rsid w:val="00E95C97"/>
    <w:rsid w:val="00E9674C"/>
    <w:rsid w:val="00E96CC1"/>
    <w:rsid w:val="00E97415"/>
    <w:rsid w:val="00EA2D03"/>
    <w:rsid w:val="00EA52A7"/>
    <w:rsid w:val="00EA7484"/>
    <w:rsid w:val="00EB0EA3"/>
    <w:rsid w:val="00EB14F8"/>
    <w:rsid w:val="00EB655B"/>
    <w:rsid w:val="00EB6658"/>
    <w:rsid w:val="00EB67A2"/>
    <w:rsid w:val="00EB789A"/>
    <w:rsid w:val="00EC05E8"/>
    <w:rsid w:val="00EC709C"/>
    <w:rsid w:val="00EC7166"/>
    <w:rsid w:val="00ED16A2"/>
    <w:rsid w:val="00EE1C32"/>
    <w:rsid w:val="00EE64EC"/>
    <w:rsid w:val="00EF07F2"/>
    <w:rsid w:val="00EF0D82"/>
    <w:rsid w:val="00EF139A"/>
    <w:rsid w:val="00EF2F14"/>
    <w:rsid w:val="00EF6C72"/>
    <w:rsid w:val="00EF7D35"/>
    <w:rsid w:val="00F02327"/>
    <w:rsid w:val="00F02B4E"/>
    <w:rsid w:val="00F075FC"/>
    <w:rsid w:val="00F1114A"/>
    <w:rsid w:val="00F11AC3"/>
    <w:rsid w:val="00F13DD1"/>
    <w:rsid w:val="00F14A81"/>
    <w:rsid w:val="00F1673D"/>
    <w:rsid w:val="00F20953"/>
    <w:rsid w:val="00F24743"/>
    <w:rsid w:val="00F314A8"/>
    <w:rsid w:val="00F31AAE"/>
    <w:rsid w:val="00F37A07"/>
    <w:rsid w:val="00F4252C"/>
    <w:rsid w:val="00F42759"/>
    <w:rsid w:val="00F44917"/>
    <w:rsid w:val="00F47673"/>
    <w:rsid w:val="00F47D56"/>
    <w:rsid w:val="00F50B49"/>
    <w:rsid w:val="00F51E67"/>
    <w:rsid w:val="00F52C67"/>
    <w:rsid w:val="00F546F4"/>
    <w:rsid w:val="00F60B5A"/>
    <w:rsid w:val="00F61340"/>
    <w:rsid w:val="00F64063"/>
    <w:rsid w:val="00F75ED8"/>
    <w:rsid w:val="00F76A93"/>
    <w:rsid w:val="00F83EBE"/>
    <w:rsid w:val="00F922B7"/>
    <w:rsid w:val="00F93C27"/>
    <w:rsid w:val="00F948B4"/>
    <w:rsid w:val="00F95729"/>
    <w:rsid w:val="00FA02CB"/>
    <w:rsid w:val="00FA1029"/>
    <w:rsid w:val="00FA186D"/>
    <w:rsid w:val="00FA18B1"/>
    <w:rsid w:val="00FA22B7"/>
    <w:rsid w:val="00FA6AF2"/>
    <w:rsid w:val="00FB0051"/>
    <w:rsid w:val="00FB1E36"/>
    <w:rsid w:val="00FB250C"/>
    <w:rsid w:val="00FB3AFF"/>
    <w:rsid w:val="00FB5585"/>
    <w:rsid w:val="00FB6850"/>
    <w:rsid w:val="00FB76CB"/>
    <w:rsid w:val="00FC0E55"/>
    <w:rsid w:val="00FC387B"/>
    <w:rsid w:val="00FC513C"/>
    <w:rsid w:val="00FC6733"/>
    <w:rsid w:val="00FD0729"/>
    <w:rsid w:val="00FD2B7E"/>
    <w:rsid w:val="00FD593B"/>
    <w:rsid w:val="00FD6D84"/>
    <w:rsid w:val="00FE023D"/>
    <w:rsid w:val="00FE0719"/>
    <w:rsid w:val="00FE07AC"/>
    <w:rsid w:val="00FE3601"/>
    <w:rsid w:val="00FE6E18"/>
    <w:rsid w:val="00FE6FE4"/>
    <w:rsid w:val="00FF56A5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E3B26E-DB8F-4686-9305-3AE49B17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7236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qFormat/>
    <w:rsid w:val="0007236D"/>
    <w:pPr>
      <w:spacing w:after="200" w:line="240" w:lineRule="auto"/>
    </w:pPr>
    <w:rPr>
      <w:rFonts w:ascii="Cambria" w:eastAsia="Cambria" w:hAnsi="Cambria" w:cs="Times New Roman"/>
      <w:i/>
      <w:iCs/>
      <w:color w:val="1F497D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1</cp:revision>
  <dcterms:created xsi:type="dcterms:W3CDTF">2014-05-16T10:43:00Z</dcterms:created>
  <dcterms:modified xsi:type="dcterms:W3CDTF">2014-05-16T10:43:00Z</dcterms:modified>
</cp:coreProperties>
</file>